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111" w:rsidRPr="005E16FF" w:rsidRDefault="00041364" w:rsidP="00027111">
      <w:pPr>
        <w:tabs>
          <w:tab w:val="left" w:pos="9360"/>
        </w:tabs>
        <w:jc w:val="both"/>
        <w:rPr>
          <w:sz w:val="24"/>
          <w:szCs w:val="24"/>
        </w:rPr>
      </w:pPr>
      <w:r>
        <w:rPr>
          <w:sz w:val="24"/>
          <w:szCs w:val="24"/>
        </w:rPr>
        <w:t>Table S</w:t>
      </w:r>
      <w:bookmarkStart w:id="0" w:name="_GoBack"/>
      <w:bookmarkEnd w:id="0"/>
      <w:r w:rsidR="00027111" w:rsidRPr="005E16FF">
        <w:rPr>
          <w:sz w:val="24"/>
          <w:szCs w:val="24"/>
        </w:rPr>
        <w:t>1: Descriptive statistics on individual characteristics collected from the survey, overall and by experimental condition.</w:t>
      </w:r>
    </w:p>
    <w:p w:rsidR="005E16FF" w:rsidRPr="003C09B3" w:rsidRDefault="005E16FF" w:rsidP="00027111">
      <w:pPr>
        <w:tabs>
          <w:tab w:val="left" w:pos="9360"/>
        </w:tabs>
        <w:jc w:val="both"/>
        <w:rPr>
          <w:sz w:val="20"/>
        </w:rPr>
      </w:pP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1620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76DAC" w:rsidRPr="00B76DAC" w:rsidTr="00CA498B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xperimental conditions</w:t>
            </w:r>
            <w:r w:rsidRPr="00B76DA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(*)</w:t>
            </w: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: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verage age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0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ender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3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9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7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7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0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7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7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9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8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8.7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0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2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2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9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2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2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0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1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1.3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thnicity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hite/Caucasi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4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0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9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7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9.1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frican Americ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9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ispa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9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si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4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8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ducational attainment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rimary Schoo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 high schoo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igh Schoo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8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me universi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9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3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5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dergraduate univ. degre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7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6.1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ostgraduate degre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6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Job status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rivate employe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3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ublic employe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0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lf employed/ entrepreneu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5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7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employ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4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usekeep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8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tud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1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7.6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tir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2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1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nthly income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No incom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4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1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4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3.9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ess than $1,5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0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0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etween $1,500 and $2,5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4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4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8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.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5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etween $2,500 and $5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8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6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5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.9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7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3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6%</w:t>
            </w:r>
          </w:p>
        </w:tc>
      </w:tr>
      <w:tr w:rsidR="00B76DAC" w:rsidRPr="00B76DAC" w:rsidTr="00CA49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re than $5,0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9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CA49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0%</w:t>
            </w:r>
          </w:p>
        </w:tc>
      </w:tr>
    </w:tbl>
    <w:p w:rsidR="00375CB8" w:rsidRDefault="00375CB8" w:rsidP="00375CB8">
      <w:pPr>
        <w:tabs>
          <w:tab w:val="left" w:pos="9360"/>
        </w:tabs>
        <w:jc w:val="right"/>
      </w:pPr>
      <w:r>
        <w:t>Continues on the next page</w:t>
      </w:r>
    </w:p>
    <w:p w:rsidR="003A61E9" w:rsidRDefault="003A61E9">
      <w:r>
        <w:br w:type="page"/>
      </w:r>
    </w:p>
    <w:p w:rsidR="005E16FF" w:rsidRDefault="00375CB8" w:rsidP="00D776A0">
      <w:pPr>
        <w:tabs>
          <w:tab w:val="left" w:pos="9360"/>
        </w:tabs>
      </w:pPr>
      <w:r>
        <w:lastRenderedPageBreak/>
        <w:t>Table SI</w:t>
      </w:r>
      <w:r w:rsidR="00C8508E">
        <w:t>1</w:t>
      </w:r>
      <w:r>
        <w:t xml:space="preserve"> – continued from previous page</w:t>
      </w:r>
    </w:p>
    <w:p w:rsidR="00375CB8" w:rsidRDefault="00375CB8" w:rsidP="00D776A0">
      <w:pPr>
        <w:tabs>
          <w:tab w:val="left" w:pos="9360"/>
        </w:tabs>
      </w:pP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1829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76DAC" w:rsidRPr="00B76DAC" w:rsidTr="00B76DAC">
        <w:trPr>
          <w:trHeight w:val="4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xperimental conditions</w:t>
            </w:r>
            <w:r w:rsidRPr="00B76DA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(*)</w:t>
            </w: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: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lationship status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ing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4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Unmarried in a relationshi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2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3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1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7.2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arri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6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6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4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0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parated/divorc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8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hildren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as childr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6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9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9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1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9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oes not have childr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3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9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2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0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1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0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8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4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7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4.1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olitical views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onservativ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6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8.3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iber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4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4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9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7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3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4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2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7.0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3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3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.4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eligious beliefs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theist/agnosti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4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8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2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2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7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0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1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1.6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hristi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5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0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7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2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51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6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5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45.5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Jewis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7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usli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8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9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0.2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0.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.1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haritable/volunteering behavior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onated /volunteered in past 2 year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5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1.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32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9.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.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7.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5.0%</w:t>
            </w:r>
          </w:p>
        </w:tc>
      </w:tr>
      <w:tr w:rsidR="00B76DAC" w:rsidRPr="00B76DAC" w:rsidTr="00B76DA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id not Donate /volunteer in past 2 year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4.3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7.3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5.0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9.0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67.7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0.6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0.9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4.7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2.8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B76DA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75.0%</w:t>
            </w:r>
          </w:p>
        </w:tc>
      </w:tr>
    </w:tbl>
    <w:p w:rsidR="005E16FF" w:rsidRDefault="005E16FF" w:rsidP="00D776A0">
      <w:pPr>
        <w:tabs>
          <w:tab w:val="left" w:pos="9360"/>
        </w:tabs>
      </w:pPr>
    </w:p>
    <w:p w:rsidR="00375CB8" w:rsidRPr="00375CB8" w:rsidRDefault="00375CB8" w:rsidP="00375CB8">
      <w:pPr>
        <w:tabs>
          <w:tab w:val="left" w:pos="9360"/>
        </w:tabs>
        <w:jc w:val="both"/>
        <w:rPr>
          <w:sz w:val="20"/>
          <w:szCs w:val="20"/>
        </w:rPr>
      </w:pPr>
      <w:r w:rsidRPr="00375CB8">
        <w:rPr>
          <w:sz w:val="20"/>
          <w:szCs w:val="20"/>
        </w:rPr>
        <w:t>Notes: (*) 1 = No text, 4 statements; 2 = No text, 5 statements (organ payments); 3 = No text, 5 statements (prostitution); 4 = Organs text, 4 statements; 5 = Organs text, 5 statements (prostitution); 6 = Prostitution text, 4 statements; 7 = Prostitution text, 5 statements (organ payments); 8 = Market text, 4 statements; 9 = Market text, 5 statements (organ payments); 10 = Market text, 5 statements (prostitution).</w:t>
      </w:r>
    </w:p>
    <w:p w:rsidR="003A61E9" w:rsidRDefault="003A61E9">
      <w:r>
        <w:br w:type="page"/>
      </w:r>
    </w:p>
    <w:p w:rsidR="005E16FF" w:rsidRPr="005E16FF" w:rsidRDefault="005E16FF" w:rsidP="005E16FF">
      <w:pPr>
        <w:tabs>
          <w:tab w:val="left" w:pos="9360"/>
        </w:tabs>
        <w:jc w:val="both"/>
        <w:rPr>
          <w:sz w:val="24"/>
          <w:szCs w:val="24"/>
        </w:rPr>
      </w:pPr>
      <w:r w:rsidRPr="005E16FF">
        <w:rPr>
          <w:sz w:val="24"/>
          <w:szCs w:val="24"/>
        </w:rPr>
        <w:lastRenderedPageBreak/>
        <w:t xml:space="preserve">Table SI2: Comparison between the mTurk sample and the US population on selected socio-economic characteristics. </w:t>
      </w:r>
    </w:p>
    <w:p w:rsidR="005E16FF" w:rsidRDefault="005E16FF" w:rsidP="005E16FF">
      <w:pPr>
        <w:tabs>
          <w:tab w:val="left" w:pos="9360"/>
        </w:tabs>
      </w:pPr>
      <w:r w:rsidRPr="005E16FF">
        <w:t xml:space="preserve"> </w:t>
      </w:r>
    </w:p>
    <w:p w:rsidR="005E16FF" w:rsidRDefault="005E16FF" w:rsidP="008B2F3E">
      <w:pPr>
        <w:tabs>
          <w:tab w:val="left" w:pos="9360"/>
        </w:tabs>
        <w:jc w:val="center"/>
      </w:pPr>
    </w:p>
    <w:tbl>
      <w:tblPr>
        <w:tblW w:w="5540" w:type="dxa"/>
        <w:jc w:val="center"/>
        <w:tblInd w:w="93" w:type="dxa"/>
        <w:tblLook w:val="04A0" w:firstRow="1" w:lastRow="0" w:firstColumn="1" w:lastColumn="0" w:noHBand="0" w:noVBand="1"/>
      </w:tblPr>
      <w:tblGrid>
        <w:gridCol w:w="1980"/>
        <w:gridCol w:w="1640"/>
        <w:gridCol w:w="280"/>
        <w:gridCol w:w="1640"/>
      </w:tblGrid>
      <w:tr w:rsidR="00B76DAC" w:rsidRPr="00B76DAC" w:rsidTr="00CA498B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B76DAC" w:rsidRPr="00B76DAC" w:rsidTr="00CA498B">
        <w:trPr>
          <w:trHeight w:val="615"/>
          <w:jc w:val="center"/>
        </w:trPr>
        <w:tc>
          <w:tcPr>
            <w:tcW w:w="19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 xml:space="preserve">mTurk </w:t>
            </w:r>
            <w:r w:rsidRPr="00B76DAC">
              <w:rPr>
                <w:rFonts w:eastAsia="Times New Roman"/>
                <w:color w:val="000000"/>
                <w:lang w:eastAsia="en-CA"/>
              </w:rPr>
              <w:br/>
              <w:t>sample</w:t>
            </w:r>
          </w:p>
        </w:tc>
        <w:tc>
          <w:tcPr>
            <w:tcW w:w="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US population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2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4.3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9.0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52.4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Caucasi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77.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68.2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Bla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7.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11.6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Other ethnic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14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20.2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4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54.1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College degre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9.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3.0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Christian fai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6.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76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Conserv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19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9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% Liber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46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32%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5,32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B76DAC" w:rsidRPr="00B76DAC" w:rsidTr="00CA498B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6DAC" w:rsidRPr="00B76DAC" w:rsidRDefault="00B76DAC" w:rsidP="00B76DAC">
            <w:pPr>
              <w:rPr>
                <w:rFonts w:eastAsia="Times New Roman"/>
                <w:color w:val="000000"/>
                <w:lang w:eastAsia="en-CA"/>
              </w:rPr>
            </w:pPr>
            <w:r w:rsidRPr="00B76DAC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</w:tbl>
    <w:p w:rsidR="008B2F3E" w:rsidRDefault="008B2F3E" w:rsidP="005E16FF">
      <w:pPr>
        <w:tabs>
          <w:tab w:val="left" w:pos="9360"/>
        </w:tabs>
        <w:rPr>
          <w:sz w:val="20"/>
          <w:szCs w:val="20"/>
        </w:rPr>
      </w:pPr>
    </w:p>
    <w:p w:rsidR="005E16FF" w:rsidRPr="005E16FF" w:rsidRDefault="005E16FF" w:rsidP="005E16FF">
      <w:pPr>
        <w:tabs>
          <w:tab w:val="left" w:pos="9360"/>
        </w:tabs>
        <w:rPr>
          <w:sz w:val="20"/>
          <w:szCs w:val="20"/>
        </w:rPr>
      </w:pPr>
      <w:r w:rsidRPr="005E16FF">
        <w:rPr>
          <w:sz w:val="20"/>
          <w:szCs w:val="20"/>
        </w:rPr>
        <w:t>Notes: Figures on the US population are from Leider and Roth (201</w:t>
      </w:r>
      <w:r w:rsidR="0063610B">
        <w:rPr>
          <w:sz w:val="20"/>
          <w:szCs w:val="20"/>
        </w:rPr>
        <w:t>1</w:t>
      </w:r>
      <w:r w:rsidRPr="005E16FF">
        <w:rPr>
          <w:sz w:val="20"/>
          <w:szCs w:val="20"/>
        </w:rPr>
        <w:t>). (*) Due to missing values, the number of observations is 5,054 for political orientation.</w:t>
      </w:r>
    </w:p>
    <w:p w:rsidR="005E16FF" w:rsidRDefault="005E16FF" w:rsidP="00D776A0">
      <w:pPr>
        <w:tabs>
          <w:tab w:val="left" w:pos="9360"/>
        </w:tabs>
      </w:pPr>
    </w:p>
    <w:p w:rsidR="00222585" w:rsidRPr="00273F17" w:rsidRDefault="00222585" w:rsidP="00273F17"/>
    <w:sectPr w:rsidR="00222585" w:rsidRPr="00273F17" w:rsidSect="00CA498B">
      <w:footerReference w:type="default" r:id="rId9"/>
      <w:endnotePr>
        <w:numFmt w:val="decimal"/>
      </w:endnotePr>
      <w:type w:val="nextColumn"/>
      <w:pgSz w:w="12240" w:h="15840"/>
      <w:pgMar w:top="1134" w:right="1247" w:bottom="1134" w:left="1247" w:header="709" w:footer="170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D57" w:rsidRDefault="006C5D57" w:rsidP="00E54D74">
      <w:r>
        <w:separator/>
      </w:r>
    </w:p>
  </w:endnote>
  <w:endnote w:type="continuationSeparator" w:id="0">
    <w:p w:rsidR="006C5D57" w:rsidRDefault="006C5D57" w:rsidP="00E54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LTStd-Roman">
    <w:altName w:val="Times LT Std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76A0" w:rsidRPr="00EB06A0" w:rsidRDefault="002E022E">
    <w:pPr>
      <w:pStyle w:val="Footer"/>
      <w:jc w:val="center"/>
      <w:rPr>
        <w:rFonts w:ascii="Times New Roman" w:hAnsi="Times New Roman"/>
        <w:sz w:val="20"/>
      </w:rPr>
    </w:pPr>
    <w:r w:rsidRPr="00EB06A0">
      <w:rPr>
        <w:rFonts w:ascii="Times New Roman" w:hAnsi="Times New Roman"/>
        <w:sz w:val="20"/>
      </w:rPr>
      <w:fldChar w:fldCharType="begin"/>
    </w:r>
    <w:r w:rsidR="00D776A0" w:rsidRPr="00EB06A0">
      <w:rPr>
        <w:rFonts w:ascii="Times New Roman" w:hAnsi="Times New Roman"/>
        <w:sz w:val="20"/>
      </w:rPr>
      <w:instrText xml:space="preserve"> PAGE   \* MERGEFORMAT </w:instrText>
    </w:r>
    <w:r w:rsidRPr="00EB06A0">
      <w:rPr>
        <w:rFonts w:ascii="Times New Roman" w:hAnsi="Times New Roman"/>
        <w:sz w:val="20"/>
      </w:rPr>
      <w:fldChar w:fldCharType="separate"/>
    </w:r>
    <w:r w:rsidR="00041364">
      <w:rPr>
        <w:rFonts w:ascii="Times New Roman" w:hAnsi="Times New Roman"/>
        <w:noProof/>
        <w:sz w:val="20"/>
      </w:rPr>
      <w:t>i</w:t>
    </w:r>
    <w:r w:rsidRPr="00EB06A0">
      <w:rPr>
        <w:rFonts w:ascii="Times New Roman" w:hAnsi="Times New Roman"/>
        <w:sz w:val="20"/>
      </w:rPr>
      <w:fldChar w:fldCharType="end"/>
    </w:r>
  </w:p>
  <w:p w:rsidR="00D776A0" w:rsidRDefault="00D776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D57" w:rsidRDefault="006C5D57" w:rsidP="00E54D74">
      <w:r>
        <w:separator/>
      </w:r>
    </w:p>
  </w:footnote>
  <w:footnote w:type="continuationSeparator" w:id="0">
    <w:p w:rsidR="006C5D57" w:rsidRDefault="006C5D57" w:rsidP="00E54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50D0B"/>
    <w:multiLevelType w:val="hybridMultilevel"/>
    <w:tmpl w:val="69F8A9E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F5D69DA"/>
    <w:multiLevelType w:val="hybridMultilevel"/>
    <w:tmpl w:val="69F8A9E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00C232A"/>
    <w:multiLevelType w:val="hybridMultilevel"/>
    <w:tmpl w:val="8F6E18C4"/>
    <w:lvl w:ilvl="0" w:tplc="C13C9DF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6AB23B3"/>
    <w:multiLevelType w:val="hybridMultilevel"/>
    <w:tmpl w:val="6876E26E"/>
    <w:lvl w:ilvl="0" w:tplc="1CEE3B3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FBD0F54"/>
    <w:multiLevelType w:val="hybridMultilevel"/>
    <w:tmpl w:val="8F9A6B50"/>
    <w:lvl w:ilvl="0" w:tplc="5ABC7AF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4277AE6"/>
    <w:multiLevelType w:val="hybridMultilevel"/>
    <w:tmpl w:val="14821626"/>
    <w:lvl w:ilvl="0" w:tplc="C13C9DF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51B7ACD"/>
    <w:multiLevelType w:val="hybridMultilevel"/>
    <w:tmpl w:val="9E3CD498"/>
    <w:lvl w:ilvl="0" w:tplc="6B44882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6C97619"/>
    <w:multiLevelType w:val="hybridMultilevel"/>
    <w:tmpl w:val="F970F45C"/>
    <w:lvl w:ilvl="0" w:tplc="C6789EF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6D30469"/>
    <w:multiLevelType w:val="hybridMultilevel"/>
    <w:tmpl w:val="C1DA5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9B6ED1"/>
    <w:multiLevelType w:val="hybridMultilevel"/>
    <w:tmpl w:val="1636859C"/>
    <w:lvl w:ilvl="0" w:tplc="77A2FCA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B236A0D"/>
    <w:multiLevelType w:val="hybridMultilevel"/>
    <w:tmpl w:val="6470A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A90648"/>
    <w:multiLevelType w:val="hybridMultilevel"/>
    <w:tmpl w:val="698CA7E8"/>
    <w:lvl w:ilvl="0" w:tplc="D1320C7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72D7648C"/>
    <w:multiLevelType w:val="hybridMultilevel"/>
    <w:tmpl w:val="35AA3830"/>
    <w:lvl w:ilvl="0" w:tplc="23BC405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5A17932"/>
    <w:multiLevelType w:val="hybridMultilevel"/>
    <w:tmpl w:val="AF0E29DA"/>
    <w:lvl w:ilvl="0" w:tplc="2F3EBA1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1"/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3"/>
  </w:num>
  <w:num w:numId="8">
    <w:abstractNumId w:val="12"/>
  </w:num>
  <w:num w:numId="9">
    <w:abstractNumId w:val="13"/>
  </w:num>
  <w:num w:numId="10">
    <w:abstractNumId w:val="7"/>
  </w:num>
  <w:num w:numId="11">
    <w:abstractNumId w:val="8"/>
  </w:num>
  <w:num w:numId="12">
    <w:abstractNumId w:val="0"/>
  </w:num>
  <w:num w:numId="13">
    <w:abstractNumId w:val="9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D74"/>
    <w:rsid w:val="00027111"/>
    <w:rsid w:val="00041364"/>
    <w:rsid w:val="00051805"/>
    <w:rsid w:val="000813FA"/>
    <w:rsid w:val="000B26C0"/>
    <w:rsid w:val="000C4AEA"/>
    <w:rsid w:val="000C6C48"/>
    <w:rsid w:val="000E03C3"/>
    <w:rsid w:val="000F3EE0"/>
    <w:rsid w:val="000F7A50"/>
    <w:rsid w:val="001356C7"/>
    <w:rsid w:val="001B124A"/>
    <w:rsid w:val="001B14DC"/>
    <w:rsid w:val="001D2D41"/>
    <w:rsid w:val="00222585"/>
    <w:rsid w:val="00231513"/>
    <w:rsid w:val="002532F8"/>
    <w:rsid w:val="00273F17"/>
    <w:rsid w:val="002A5A3B"/>
    <w:rsid w:val="002B1FD9"/>
    <w:rsid w:val="002C1474"/>
    <w:rsid w:val="002C16E8"/>
    <w:rsid w:val="002E022E"/>
    <w:rsid w:val="002E1DF6"/>
    <w:rsid w:val="00300B41"/>
    <w:rsid w:val="00303B1F"/>
    <w:rsid w:val="003663FB"/>
    <w:rsid w:val="00375CB8"/>
    <w:rsid w:val="003773B6"/>
    <w:rsid w:val="00395C10"/>
    <w:rsid w:val="003A61E9"/>
    <w:rsid w:val="00456DC9"/>
    <w:rsid w:val="004819C2"/>
    <w:rsid w:val="00510D69"/>
    <w:rsid w:val="00526C6B"/>
    <w:rsid w:val="00577D80"/>
    <w:rsid w:val="00596159"/>
    <w:rsid w:val="005E16FF"/>
    <w:rsid w:val="0063610B"/>
    <w:rsid w:val="00644FE4"/>
    <w:rsid w:val="006519AC"/>
    <w:rsid w:val="00697C65"/>
    <w:rsid w:val="006C077C"/>
    <w:rsid w:val="006C5D57"/>
    <w:rsid w:val="00704143"/>
    <w:rsid w:val="00710C67"/>
    <w:rsid w:val="00711F34"/>
    <w:rsid w:val="0073185B"/>
    <w:rsid w:val="00743F6C"/>
    <w:rsid w:val="00763CDF"/>
    <w:rsid w:val="0077489B"/>
    <w:rsid w:val="007B0BE5"/>
    <w:rsid w:val="007D022B"/>
    <w:rsid w:val="007D635E"/>
    <w:rsid w:val="00806F8B"/>
    <w:rsid w:val="008253C3"/>
    <w:rsid w:val="00840A93"/>
    <w:rsid w:val="008708DB"/>
    <w:rsid w:val="00875F8D"/>
    <w:rsid w:val="008B2F3E"/>
    <w:rsid w:val="008C1122"/>
    <w:rsid w:val="008C7DE4"/>
    <w:rsid w:val="009167A7"/>
    <w:rsid w:val="00942BDE"/>
    <w:rsid w:val="00980772"/>
    <w:rsid w:val="00997226"/>
    <w:rsid w:val="009A3C01"/>
    <w:rsid w:val="009C0C17"/>
    <w:rsid w:val="009F7D01"/>
    <w:rsid w:val="00A2733C"/>
    <w:rsid w:val="00A53D21"/>
    <w:rsid w:val="00AF7902"/>
    <w:rsid w:val="00AF7B9F"/>
    <w:rsid w:val="00B069F7"/>
    <w:rsid w:val="00B76DAC"/>
    <w:rsid w:val="00BC1EE3"/>
    <w:rsid w:val="00BD336F"/>
    <w:rsid w:val="00C1245C"/>
    <w:rsid w:val="00C26D2F"/>
    <w:rsid w:val="00C403B2"/>
    <w:rsid w:val="00C46F1D"/>
    <w:rsid w:val="00C555FC"/>
    <w:rsid w:val="00C8508E"/>
    <w:rsid w:val="00CA498B"/>
    <w:rsid w:val="00CA61C4"/>
    <w:rsid w:val="00CA7061"/>
    <w:rsid w:val="00CF3647"/>
    <w:rsid w:val="00D465DC"/>
    <w:rsid w:val="00D5023C"/>
    <w:rsid w:val="00D60559"/>
    <w:rsid w:val="00D616DE"/>
    <w:rsid w:val="00D776A0"/>
    <w:rsid w:val="00DC0256"/>
    <w:rsid w:val="00DC09C6"/>
    <w:rsid w:val="00DF7DCE"/>
    <w:rsid w:val="00E13494"/>
    <w:rsid w:val="00E2487F"/>
    <w:rsid w:val="00E54D74"/>
    <w:rsid w:val="00E9796E"/>
    <w:rsid w:val="00ED1FEE"/>
    <w:rsid w:val="00EE1356"/>
    <w:rsid w:val="00F7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74"/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link w:val="Heading1Char"/>
    <w:uiPriority w:val="99"/>
    <w:qFormat/>
    <w:rsid w:val="00E54D7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54D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rsid w:val="00E54D7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styleId="FootnoteReference">
    <w:name w:val="footnote reference"/>
    <w:uiPriority w:val="99"/>
    <w:rsid w:val="00E54D74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E54D7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uiPriority w:val="99"/>
    <w:semiHidden/>
    <w:rsid w:val="00E54D74"/>
    <w:rPr>
      <w:rFonts w:cs="Times New Roman"/>
      <w:vertAlign w:val="superscript"/>
    </w:rPr>
  </w:style>
  <w:style w:type="character" w:styleId="Hyperlink">
    <w:name w:val="Hyperlink"/>
    <w:uiPriority w:val="99"/>
    <w:rsid w:val="00E54D74"/>
    <w:rPr>
      <w:rFonts w:cs="Times New Roman"/>
      <w:color w:val="0000FF"/>
      <w:u w:val="single"/>
    </w:rPr>
  </w:style>
  <w:style w:type="paragraph" w:customStyle="1" w:styleId="Prrafodelista">
    <w:name w:val="Párrafo de lista"/>
    <w:basedOn w:val="Normal"/>
    <w:uiPriority w:val="99"/>
    <w:rsid w:val="00E54D74"/>
    <w:pPr>
      <w:ind w:left="720"/>
      <w:contextualSpacing/>
    </w:pPr>
  </w:style>
  <w:style w:type="character" w:styleId="CommentReference">
    <w:name w:val="annotation reference"/>
    <w:uiPriority w:val="99"/>
    <w:semiHidden/>
    <w:rsid w:val="00E54D7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E54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apple-converted-space">
    <w:name w:val="apple-converted-space"/>
    <w:rsid w:val="00E54D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54D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D74"/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E54D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D74"/>
    <w:rPr>
      <w:rFonts w:ascii="Tahoma" w:eastAsia="Calibri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rsid w:val="00E54D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D74"/>
    <w:rPr>
      <w:rFonts w:ascii="Calibri" w:eastAsia="Calibri" w:hAnsi="Calibri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4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D74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99"/>
    <w:qFormat/>
    <w:rsid w:val="00E54D74"/>
    <w:pPr>
      <w:spacing w:after="200" w:line="276" w:lineRule="auto"/>
      <w:ind w:left="720"/>
      <w:contextualSpacing/>
    </w:pPr>
    <w:rPr>
      <w:rFonts w:eastAsia="Times New Roman"/>
      <w:lang w:val="en-US"/>
    </w:rPr>
  </w:style>
  <w:style w:type="paragraph" w:styleId="NormalWeb">
    <w:name w:val="Normal (Web)"/>
    <w:basedOn w:val="Normal"/>
    <w:uiPriority w:val="99"/>
    <w:rsid w:val="00E54D7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E54D7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rsid w:val="00E54D74"/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54D74"/>
    <w:rPr>
      <w:rFonts w:ascii="Calibri" w:eastAsia="Calibri" w:hAnsi="Calibri" w:cs="Times New Roman"/>
      <w:szCs w:val="21"/>
    </w:rPr>
  </w:style>
  <w:style w:type="paragraph" w:styleId="Revision">
    <w:name w:val="Revision"/>
    <w:hidden/>
    <w:uiPriority w:val="99"/>
    <w:semiHidden/>
    <w:rsid w:val="00E54D74"/>
    <w:rPr>
      <w:rFonts w:ascii="Calibri" w:eastAsia="Calibri" w:hAnsi="Calibri" w:cs="Times New Roman"/>
      <w:lang w:val="en-CA"/>
    </w:rPr>
  </w:style>
  <w:style w:type="paragraph" w:customStyle="1" w:styleId="References">
    <w:name w:val="References"/>
    <w:basedOn w:val="Normal"/>
    <w:uiPriority w:val="99"/>
    <w:rsid w:val="00E54D74"/>
    <w:pPr>
      <w:widowControl w:val="0"/>
      <w:spacing w:line="360" w:lineRule="auto"/>
      <w:ind w:left="202" w:hanging="202"/>
      <w:jc w:val="both"/>
    </w:pPr>
    <w:rPr>
      <w:sz w:val="24"/>
      <w:szCs w:val="24"/>
      <w:lang w:val="en-US"/>
    </w:rPr>
  </w:style>
  <w:style w:type="paragraph" w:customStyle="1" w:styleId="Author">
    <w:name w:val="Author"/>
    <w:next w:val="Normal"/>
    <w:uiPriority w:val="99"/>
    <w:rsid w:val="008253C3"/>
    <w:pPr>
      <w:suppressAutoHyphens/>
      <w:spacing w:after="280" w:line="360" w:lineRule="auto"/>
      <w:jc w:val="center"/>
    </w:pPr>
    <w:rPr>
      <w:rFonts w:ascii="Times New Roman" w:eastAsia="Cambria" w:hAnsi="Times New Roman" w:cs="TimesLTStd-Roman"/>
      <w:smallCaps/>
      <w:color w:val="000000"/>
      <w:sz w:val="24"/>
    </w:rPr>
  </w:style>
  <w:style w:type="paragraph" w:styleId="Title">
    <w:name w:val="Title"/>
    <w:basedOn w:val="Normal"/>
    <w:next w:val="Author"/>
    <w:link w:val="TitleChar"/>
    <w:uiPriority w:val="99"/>
    <w:qFormat/>
    <w:rsid w:val="008253C3"/>
    <w:pPr>
      <w:spacing w:after="300" w:line="360" w:lineRule="auto"/>
      <w:jc w:val="center"/>
    </w:pPr>
    <w:rPr>
      <w:rFonts w:ascii="Arial" w:eastAsia="Times New Roman" w:hAnsi="Arial"/>
      <w:bCs/>
      <w:color w:val="000000"/>
      <w:kern w:val="28"/>
      <w:sz w:val="28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8253C3"/>
    <w:rPr>
      <w:rFonts w:ascii="Arial" w:eastAsia="Times New Roman" w:hAnsi="Arial" w:cs="Times New Roman"/>
      <w:bCs/>
      <w:color w:val="000000"/>
      <w:kern w:val="28"/>
      <w:sz w:val="28"/>
      <w:szCs w:val="32"/>
    </w:rPr>
  </w:style>
  <w:style w:type="character" w:styleId="Strong">
    <w:name w:val="Strong"/>
    <w:basedOn w:val="DefaultParagraphFont"/>
    <w:uiPriority w:val="22"/>
    <w:qFormat/>
    <w:rsid w:val="0005180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74"/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link w:val="Heading1Char"/>
    <w:uiPriority w:val="99"/>
    <w:qFormat/>
    <w:rsid w:val="00E54D7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54D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rsid w:val="00E54D7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styleId="FootnoteReference">
    <w:name w:val="footnote reference"/>
    <w:uiPriority w:val="99"/>
    <w:rsid w:val="00E54D74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E54D7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uiPriority w:val="99"/>
    <w:semiHidden/>
    <w:rsid w:val="00E54D74"/>
    <w:rPr>
      <w:rFonts w:cs="Times New Roman"/>
      <w:vertAlign w:val="superscript"/>
    </w:rPr>
  </w:style>
  <w:style w:type="character" w:styleId="Hyperlink">
    <w:name w:val="Hyperlink"/>
    <w:uiPriority w:val="99"/>
    <w:rsid w:val="00E54D74"/>
    <w:rPr>
      <w:rFonts w:cs="Times New Roman"/>
      <w:color w:val="0000FF"/>
      <w:u w:val="single"/>
    </w:rPr>
  </w:style>
  <w:style w:type="paragraph" w:customStyle="1" w:styleId="Prrafodelista">
    <w:name w:val="Párrafo de lista"/>
    <w:basedOn w:val="Normal"/>
    <w:uiPriority w:val="99"/>
    <w:rsid w:val="00E54D74"/>
    <w:pPr>
      <w:ind w:left="720"/>
      <w:contextualSpacing/>
    </w:pPr>
  </w:style>
  <w:style w:type="character" w:styleId="CommentReference">
    <w:name w:val="annotation reference"/>
    <w:uiPriority w:val="99"/>
    <w:semiHidden/>
    <w:rsid w:val="00E54D7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E54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D74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apple-converted-space">
    <w:name w:val="apple-converted-space"/>
    <w:rsid w:val="00E54D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54D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D74"/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E54D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D74"/>
    <w:rPr>
      <w:rFonts w:ascii="Tahoma" w:eastAsia="Calibri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rsid w:val="00E54D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D74"/>
    <w:rPr>
      <w:rFonts w:ascii="Calibri" w:eastAsia="Calibri" w:hAnsi="Calibri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4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D74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99"/>
    <w:qFormat/>
    <w:rsid w:val="00E54D74"/>
    <w:pPr>
      <w:spacing w:after="200" w:line="276" w:lineRule="auto"/>
      <w:ind w:left="720"/>
      <w:contextualSpacing/>
    </w:pPr>
    <w:rPr>
      <w:rFonts w:eastAsia="Times New Roman"/>
      <w:lang w:val="en-US"/>
    </w:rPr>
  </w:style>
  <w:style w:type="paragraph" w:styleId="NormalWeb">
    <w:name w:val="Normal (Web)"/>
    <w:basedOn w:val="Normal"/>
    <w:uiPriority w:val="99"/>
    <w:rsid w:val="00E54D7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E54D7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rsid w:val="00E54D74"/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54D74"/>
    <w:rPr>
      <w:rFonts w:ascii="Calibri" w:eastAsia="Calibri" w:hAnsi="Calibri" w:cs="Times New Roman"/>
      <w:szCs w:val="21"/>
    </w:rPr>
  </w:style>
  <w:style w:type="paragraph" w:styleId="Revision">
    <w:name w:val="Revision"/>
    <w:hidden/>
    <w:uiPriority w:val="99"/>
    <w:semiHidden/>
    <w:rsid w:val="00E54D74"/>
    <w:rPr>
      <w:rFonts w:ascii="Calibri" w:eastAsia="Calibri" w:hAnsi="Calibri" w:cs="Times New Roman"/>
      <w:lang w:val="en-CA"/>
    </w:rPr>
  </w:style>
  <w:style w:type="paragraph" w:customStyle="1" w:styleId="References">
    <w:name w:val="References"/>
    <w:basedOn w:val="Normal"/>
    <w:uiPriority w:val="99"/>
    <w:rsid w:val="00E54D74"/>
    <w:pPr>
      <w:widowControl w:val="0"/>
      <w:spacing w:line="360" w:lineRule="auto"/>
      <w:ind w:left="202" w:hanging="202"/>
      <w:jc w:val="both"/>
    </w:pPr>
    <w:rPr>
      <w:sz w:val="24"/>
      <w:szCs w:val="24"/>
      <w:lang w:val="en-US"/>
    </w:rPr>
  </w:style>
  <w:style w:type="paragraph" w:customStyle="1" w:styleId="Author">
    <w:name w:val="Author"/>
    <w:next w:val="Normal"/>
    <w:uiPriority w:val="99"/>
    <w:rsid w:val="008253C3"/>
    <w:pPr>
      <w:suppressAutoHyphens/>
      <w:spacing w:after="280" w:line="360" w:lineRule="auto"/>
      <w:jc w:val="center"/>
    </w:pPr>
    <w:rPr>
      <w:rFonts w:ascii="Times New Roman" w:eastAsia="Cambria" w:hAnsi="Times New Roman" w:cs="TimesLTStd-Roman"/>
      <w:smallCaps/>
      <w:color w:val="000000"/>
      <w:sz w:val="24"/>
    </w:rPr>
  </w:style>
  <w:style w:type="paragraph" w:styleId="Title">
    <w:name w:val="Title"/>
    <w:basedOn w:val="Normal"/>
    <w:next w:val="Author"/>
    <w:link w:val="TitleChar"/>
    <w:uiPriority w:val="99"/>
    <w:qFormat/>
    <w:rsid w:val="008253C3"/>
    <w:pPr>
      <w:spacing w:after="300" w:line="360" w:lineRule="auto"/>
      <w:jc w:val="center"/>
    </w:pPr>
    <w:rPr>
      <w:rFonts w:ascii="Arial" w:eastAsia="Times New Roman" w:hAnsi="Arial"/>
      <w:bCs/>
      <w:color w:val="000000"/>
      <w:kern w:val="28"/>
      <w:sz w:val="28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8253C3"/>
    <w:rPr>
      <w:rFonts w:ascii="Arial" w:eastAsia="Times New Roman" w:hAnsi="Arial" w:cs="Times New Roman"/>
      <w:bCs/>
      <w:color w:val="000000"/>
      <w:kern w:val="28"/>
      <w:sz w:val="28"/>
      <w:szCs w:val="32"/>
    </w:rPr>
  </w:style>
  <w:style w:type="character" w:styleId="Strong">
    <w:name w:val="Strong"/>
    <w:basedOn w:val="DefaultParagraphFont"/>
    <w:uiPriority w:val="22"/>
    <w:qFormat/>
    <w:rsid w:val="000518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2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6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69AAC-E4AF-417D-9B73-22AB8A431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a Lacetera</dc:creator>
  <cp:lastModifiedBy>Nico</cp:lastModifiedBy>
  <cp:revision>4</cp:revision>
  <cp:lastPrinted>2015-01-22T21:13:00Z</cp:lastPrinted>
  <dcterms:created xsi:type="dcterms:W3CDTF">2015-04-15T15:49:00Z</dcterms:created>
  <dcterms:modified xsi:type="dcterms:W3CDTF">2015-04-15T15:53:00Z</dcterms:modified>
</cp:coreProperties>
</file>